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940"/>
        <w:gridCol w:w="5075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DH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orward or reverse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s</w:t>
            </w: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equence (5' -&gt; 3')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ATTGAGGGGACAGGTTGTTGGGG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GTGACCTTGGGGAAGTCAGTGTT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TAGTGAGTGGCTGACTCCACT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ACCTTCTCCAGAGAATTCTGTCC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GTGGCCATGGTGTGGCTGTGGC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ATTGAGGCCAATGAGAGGTGGC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CTAAGCTTCAGTTGCCCATCTA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CTTGGGTTCAAGCGGTTCTCCTC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GAAGGTTGCAGTGAGCCAAGAA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TAGTCCCAGCTACTCGGGAGGCT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GCCCACCACCACGCCTGGCTA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TTTCTCCACCCTCCTAATGGGAA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GGCTTTGGGAGGTGGTCCTGAC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GTCTGGAACTCCTGACCTCAGGT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CTGGCCAACATGGTGAAACCCCG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TCCTCCTGCCTTGGCCTCCCAAA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CTTCAGCCCAGGAGTTCGAGAC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CTTTTGTTTTTTGGGATTTTTT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CAGCCAAGTGTAAAAGCCCTTT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GAGGGGGTGCGTGGCTGCAGC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Table S2 CDH1 Primer used in the ChIP assay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sit</dc:creator>
  <dc:description/>
  <dc:language>en-US</dc:language>
  <cp:lastModifiedBy>Amiinen＄</cp:lastModifiedBy>
  <dcterms:modified xsi:type="dcterms:W3CDTF">2019-10-22T05:49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